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716" w:rsidRDefault="00EE7716" w:rsidP="00F02FD0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6D1ACC">
        <w:rPr>
          <w:rFonts w:ascii="Arial" w:hAnsi="Arial" w:cs="Arial"/>
          <w:b/>
          <w:sz w:val="24"/>
          <w:szCs w:val="24"/>
        </w:rPr>
        <w:t xml:space="preserve">Table </w:t>
      </w:r>
      <w:r w:rsidR="00445EF6">
        <w:rPr>
          <w:rFonts w:ascii="Arial" w:hAnsi="Arial" w:cs="Arial"/>
          <w:b/>
          <w:sz w:val="24"/>
          <w:szCs w:val="24"/>
        </w:rPr>
        <w:t>S</w:t>
      </w:r>
      <w:r w:rsidRPr="006D1ACC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 – </w:t>
      </w:r>
      <w:r w:rsidR="003466FB">
        <w:rPr>
          <w:rFonts w:ascii="Arial" w:hAnsi="Arial" w:cs="Arial"/>
          <w:b/>
          <w:sz w:val="24"/>
          <w:szCs w:val="24"/>
        </w:rPr>
        <w:t xml:space="preserve">Pupil diameter analysis using gray screen normalization: </w:t>
      </w:r>
      <w:r>
        <w:rPr>
          <w:rFonts w:ascii="Arial" w:hAnsi="Arial" w:cs="Arial"/>
          <w:b/>
          <w:sz w:val="24"/>
          <w:szCs w:val="24"/>
        </w:rPr>
        <w:t>Compari</w:t>
      </w:r>
      <w:r w:rsidR="003466FB">
        <w:rPr>
          <w:rFonts w:ascii="Arial" w:hAnsi="Arial" w:cs="Arial"/>
          <w:b/>
          <w:sz w:val="24"/>
          <w:szCs w:val="24"/>
        </w:rPr>
        <w:t>son of Subject Directed Social video s</w:t>
      </w:r>
      <w:r>
        <w:rPr>
          <w:rFonts w:ascii="Arial" w:hAnsi="Arial" w:cs="Arial"/>
          <w:b/>
          <w:sz w:val="24"/>
          <w:szCs w:val="24"/>
        </w:rPr>
        <w:t>ub-categories</w:t>
      </w:r>
    </w:p>
    <w:p w:rsidR="00EE7716" w:rsidRPr="00A06FDD" w:rsidRDefault="00EE7716" w:rsidP="00F02FD0">
      <w:pPr>
        <w:spacing w:after="0"/>
        <w:rPr>
          <w:rFonts w:ascii="Arial" w:hAnsi="Arial" w:cs="Arial"/>
          <w:b/>
          <w:sz w:val="16"/>
          <w:szCs w:val="16"/>
        </w:rPr>
      </w:pPr>
    </w:p>
    <w:tbl>
      <w:tblPr>
        <w:tblW w:w="9738" w:type="dxa"/>
        <w:tblLook w:val="00A0" w:firstRow="1" w:lastRow="0" w:firstColumn="1" w:lastColumn="0" w:noHBand="0" w:noVBand="0"/>
      </w:tblPr>
      <w:tblGrid>
        <w:gridCol w:w="3078"/>
        <w:gridCol w:w="900"/>
        <w:gridCol w:w="1260"/>
        <w:gridCol w:w="810"/>
        <w:gridCol w:w="630"/>
        <w:gridCol w:w="3060"/>
      </w:tblGrid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24"/>
                <w:szCs w:val="24"/>
              </w:rPr>
              <w:t>Comparis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24"/>
                <w:szCs w:val="24"/>
              </w:rPr>
              <w:t>Standard Erro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E7716" w:rsidRPr="00C51BAD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51BAD">
              <w:rPr>
                <w:rFonts w:ascii="Arial" w:hAnsi="Arial" w:cs="Arial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D60BF8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060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24"/>
                <w:szCs w:val="24"/>
              </w:rPr>
              <w:t>Significance</w:t>
            </w:r>
          </w:p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18"/>
                <w:szCs w:val="18"/>
              </w:rPr>
              <w:t xml:space="preserve">(2 tailed &amp; </w:t>
            </w:r>
            <w:proofErr w:type="spellStart"/>
            <w:r w:rsidRPr="00D60BF8">
              <w:rPr>
                <w:rFonts w:ascii="Arial" w:hAnsi="Arial" w:cs="Arial"/>
                <w:b/>
                <w:sz w:val="18"/>
                <w:szCs w:val="18"/>
              </w:rPr>
              <w:t>Bonferroni</w:t>
            </w:r>
            <w:proofErr w:type="spellEnd"/>
            <w:r w:rsidRPr="00D60BF8">
              <w:rPr>
                <w:rFonts w:ascii="Arial" w:hAnsi="Arial" w:cs="Arial"/>
                <w:b/>
                <w:sz w:val="18"/>
                <w:szCs w:val="18"/>
              </w:rPr>
              <w:t xml:space="preserve"> Corrected)</w:t>
            </w: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Aggressive Subject Directed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4.6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.9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.98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1.0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Neutral Subject Directe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5.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Aggressive Subject Directed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4.6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.9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.165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Submissive Camera Directe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3.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Neutral Subject Directed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5.2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.093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Submissive Camera Directe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3.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E7716" w:rsidRPr="00FD2850" w:rsidRDefault="00EE7716" w:rsidP="00F02FD0">
      <w:pPr>
        <w:spacing w:after="0"/>
        <w:rPr>
          <w:rFonts w:ascii="Arial" w:hAnsi="Arial" w:cs="Arial"/>
          <w:sz w:val="16"/>
          <w:szCs w:val="16"/>
        </w:rPr>
      </w:pPr>
    </w:p>
    <w:p w:rsidR="00EE7716" w:rsidRDefault="00EE7716" w:rsidP="00FD2850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ta are the means, standard errors and </w:t>
      </w:r>
      <w:r w:rsidRPr="00C51BAD">
        <w:rPr>
          <w:rFonts w:ascii="Arial" w:hAnsi="Arial" w:cs="Arial"/>
          <w:i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-test results for comparisons between the three sub-categories of the Subject Directed Social video category.</w:t>
      </w:r>
    </w:p>
    <w:p w:rsidR="00EE7716" w:rsidRDefault="00EE7716" w:rsidP="00F02FD0">
      <w:pPr>
        <w:spacing w:after="0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EE7716" w:rsidSect="00777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C6B36"/>
    <w:rsid w:val="000063CA"/>
    <w:rsid w:val="000D5C87"/>
    <w:rsid w:val="001D3CAC"/>
    <w:rsid w:val="0021756C"/>
    <w:rsid w:val="003466FB"/>
    <w:rsid w:val="003C512D"/>
    <w:rsid w:val="00445EF6"/>
    <w:rsid w:val="00513028"/>
    <w:rsid w:val="005A20B7"/>
    <w:rsid w:val="005E64D3"/>
    <w:rsid w:val="005F4315"/>
    <w:rsid w:val="00613BA6"/>
    <w:rsid w:val="006714E2"/>
    <w:rsid w:val="006C6B36"/>
    <w:rsid w:val="006D1ACC"/>
    <w:rsid w:val="0072005E"/>
    <w:rsid w:val="00777FE6"/>
    <w:rsid w:val="007A05D7"/>
    <w:rsid w:val="00807EC3"/>
    <w:rsid w:val="00901037"/>
    <w:rsid w:val="00983A47"/>
    <w:rsid w:val="00A06FDD"/>
    <w:rsid w:val="00A07AD5"/>
    <w:rsid w:val="00C12684"/>
    <w:rsid w:val="00C51BAD"/>
    <w:rsid w:val="00D60BF8"/>
    <w:rsid w:val="00E75E96"/>
    <w:rsid w:val="00E9396C"/>
    <w:rsid w:val="00EE7716"/>
    <w:rsid w:val="00F02FD0"/>
    <w:rsid w:val="00F60A2D"/>
    <w:rsid w:val="00FD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FE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C6B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9010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70A01"/>
    <w:rPr>
      <w:rFonts w:ascii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Machado</dc:creator>
  <cp:lastModifiedBy>Christopher Machado</cp:lastModifiedBy>
  <cp:revision>2</cp:revision>
  <dcterms:created xsi:type="dcterms:W3CDTF">2011-10-02T18:28:00Z</dcterms:created>
  <dcterms:modified xsi:type="dcterms:W3CDTF">2011-10-02T18:28:00Z</dcterms:modified>
</cp:coreProperties>
</file>